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7D9" w:rsidRPr="00990C6E" w:rsidRDefault="008C16E7" w:rsidP="001605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 w:rsidR="003A0FFA">
        <w:rPr>
          <w:rFonts w:ascii="Times New Roman" w:hAnsi="Times New Roman" w:cs="Times New Roman"/>
          <w:b/>
        </w:rPr>
        <w:t>S</w:t>
      </w:r>
      <w:r w:rsidR="00160561">
        <w:rPr>
          <w:rFonts w:ascii="Times New Roman" w:hAnsi="Times New Roman" w:cs="Times New Roman"/>
          <w:b/>
        </w:rPr>
        <w:t>1</w:t>
      </w:r>
      <w:r w:rsidR="00826BC3">
        <w:rPr>
          <w:rFonts w:ascii="Times New Roman" w:hAnsi="Times New Roman" w:cs="Times New Roman"/>
          <w:b/>
        </w:rPr>
        <w:t xml:space="preserve">: </w:t>
      </w:r>
      <w:r w:rsidR="00826BC3" w:rsidRPr="00442A65">
        <w:rPr>
          <w:rFonts w:ascii="Times New Roman" w:hAnsi="Times New Roman" w:cs="Times New Roman"/>
          <w:sz w:val="24"/>
          <w:szCs w:val="24"/>
        </w:rPr>
        <w:t>qPCR</w:t>
      </w:r>
      <w:r w:rsidR="00826BC3">
        <w:rPr>
          <w:rFonts w:ascii="Times New Roman" w:hAnsi="Times New Roman" w:cs="Times New Roman"/>
          <w:sz w:val="24"/>
          <w:szCs w:val="24"/>
        </w:rPr>
        <w:t xml:space="preserve"> profile of the studied samples by our designed and standardized method</w:t>
      </w:r>
      <w:r w:rsidR="00BA4D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725"/>
        <w:tblW w:w="8322" w:type="dxa"/>
        <w:tblLayout w:type="fixed"/>
        <w:tblLook w:val="04A0" w:firstRow="1" w:lastRow="0" w:firstColumn="1" w:lastColumn="0" w:noHBand="0" w:noVBand="1"/>
      </w:tblPr>
      <w:tblGrid>
        <w:gridCol w:w="2538"/>
        <w:gridCol w:w="876"/>
        <w:gridCol w:w="1158"/>
        <w:gridCol w:w="1230"/>
        <w:gridCol w:w="1260"/>
        <w:gridCol w:w="1260"/>
      </w:tblGrid>
      <w:tr w:rsidR="004721B0" w:rsidRPr="00515120" w:rsidTr="004721B0">
        <w:trPr>
          <w:cantSplit/>
          <w:trHeight w:val="513"/>
        </w:trPr>
        <w:tc>
          <w:tcPr>
            <w:tcW w:w="2538" w:type="dxa"/>
            <w:vMerge w:val="restart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5784" w:type="dxa"/>
            <w:gridSpan w:val="5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qPCR Profile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Merge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51512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58" w:type="dxa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WSSV load per reaction</w:t>
            </w:r>
          </w:p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Mean of WSSV load per gram of tissue sample 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 (SD)</w:t>
            </w:r>
          </w:p>
        </w:tc>
        <w:tc>
          <w:tcPr>
            <w:tcW w:w="1260" w:type="dxa"/>
            <w:vAlign w:val="bottom"/>
          </w:tcPr>
          <w:p w:rsidR="004721B0" w:rsidRPr="00515120" w:rsidRDefault="004721B0" w:rsidP="00482D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b/>
                <w:sz w:val="20"/>
                <w:szCs w:val="20"/>
              </w:rPr>
              <w:t>Tm of the amplified Product (ºC)</w:t>
            </w:r>
          </w:p>
        </w:tc>
      </w:tr>
      <w:tr w:rsidR="004721B0" w:rsidRPr="00515120" w:rsidTr="004721B0">
        <w:trPr>
          <w:cantSplit/>
          <w:trHeight w:val="513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1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823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53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841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2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149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17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4721B0" w:rsidRPr="00515120" w:rsidTr="004721B0">
        <w:trPr>
          <w:cantSplit/>
          <w:trHeight w:val="513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3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695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62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303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4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63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57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748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5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81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07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841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6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987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32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8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9.117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64E+04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9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97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43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026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33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94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026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13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15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54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15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430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14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026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4721B0" w:rsidP="003D4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</w:t>
            </w:r>
            <w:r w:rsidR="003D4919" w:rsidRPr="005151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76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69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486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18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157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14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0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2.549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57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2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2.69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45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3D4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</w:t>
            </w:r>
            <w:r w:rsidR="003D4919" w:rsidRPr="005151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2.890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33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5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2.563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59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0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6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57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9.22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08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7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29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66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30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2.41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.75E+03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E+07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119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31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071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42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030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32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47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_SH_BU-33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52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9.33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08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34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1.717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96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119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3D4919" w:rsidRPr="00515120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47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15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3D4919" w:rsidRPr="00515120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43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.05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119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3D4919" w:rsidRPr="00515120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043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23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05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35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02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05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336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58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80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2.525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60E+06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49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5.76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801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75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+08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</w:t>
            </w:r>
            <w:r w:rsidR="00054261" w:rsidRPr="00515120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3.422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9.87E+05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9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97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054261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50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35E+07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+12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+10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119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11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5.580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7A3E5C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14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741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8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026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29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116</w:t>
            </w:r>
          </w:p>
        </w:tc>
      </w:tr>
      <w:tr w:rsidR="004721B0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4721B0" w:rsidRPr="00515120" w:rsidRDefault="003D4919" w:rsidP="00257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40</w:t>
            </w:r>
            <w:r w:rsidR="004721B0" w:rsidRPr="00515120">
              <w:rPr>
                <w:rFonts w:ascii="Times New Roman" w:hAnsi="Times New Roman" w:cs="Times New Roman"/>
                <w:sz w:val="20"/>
                <w:szCs w:val="20"/>
              </w:rPr>
              <w:t>_2014</w:t>
            </w:r>
          </w:p>
        </w:tc>
        <w:tc>
          <w:tcPr>
            <w:tcW w:w="876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257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721B0" w:rsidRPr="00515120" w:rsidRDefault="004721B0" w:rsidP="00CC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187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.RN-42_2014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11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01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9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-2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4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</w:t>
            </w:r>
            <w:r w:rsidR="004B02A7" w:rsidRPr="00515120">
              <w:rPr>
                <w:rFonts w:ascii="Times New Roman" w:hAnsi="Times New Roman" w:cs="Times New Roman"/>
                <w:sz w:val="20"/>
                <w:szCs w:val="20"/>
              </w:rPr>
              <w:t>_SH_AL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 xml:space="preserve"> _05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 xml:space="preserve"> _07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08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9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09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10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73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_SH_AS _11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8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12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7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E+12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1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4B0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3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-4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1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16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3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18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19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20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5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21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95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_ 22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5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E+11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23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24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69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 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41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_ 25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9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S_ 27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75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87E+04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-3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23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4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 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+07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0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 xml:space="preserve"> _31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8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 33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85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4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+07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34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35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22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4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80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39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54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2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24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6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3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7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4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52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6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84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 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86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9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1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E+10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DF0CD5" w:rsidRPr="00515120" w:rsidTr="004721B0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_SH_TA _50_2015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8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 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DF0CD5" w:rsidRPr="00515120" w:rsidTr="003D4919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 06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411</w:t>
            </w:r>
          </w:p>
        </w:tc>
      </w:tr>
      <w:tr w:rsidR="00DF0CD5" w:rsidRPr="00515120" w:rsidTr="003D4919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0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5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346</w:t>
            </w:r>
          </w:p>
        </w:tc>
      </w:tr>
      <w:tr w:rsidR="00DF0CD5" w:rsidRPr="00515120" w:rsidTr="003D4919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 32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128</w:t>
            </w:r>
          </w:p>
        </w:tc>
      </w:tr>
      <w:tr w:rsidR="00DF0CD5" w:rsidRPr="00515120" w:rsidTr="003D4919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4B02A7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</w:t>
            </w:r>
            <w:r w:rsidR="00DF0CD5" w:rsidRPr="00515120">
              <w:rPr>
                <w:rFonts w:ascii="Times New Roman" w:hAnsi="Times New Roman" w:cs="Times New Roman"/>
                <w:sz w:val="20"/>
                <w:szCs w:val="20"/>
              </w:rPr>
              <w:t>_36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137</w:t>
            </w:r>
          </w:p>
        </w:tc>
      </w:tr>
      <w:tr w:rsidR="00DF0CD5" w:rsidRPr="00515120" w:rsidTr="003D4919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0_2015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539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1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2.325</w:t>
            </w:r>
          </w:p>
        </w:tc>
      </w:tr>
      <w:tr w:rsidR="00DF0CD5" w:rsidRPr="00515120" w:rsidTr="00742CB1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48_2015</w:t>
            </w:r>
          </w:p>
        </w:tc>
        <w:tc>
          <w:tcPr>
            <w:tcW w:w="876" w:type="dxa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513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5E4232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03_2016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63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67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+08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5E4232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09</w:t>
            </w:r>
            <w:r w:rsidR="00E26E2F" w:rsidRPr="00515120">
              <w:rPr>
                <w:rFonts w:ascii="Times New Roman" w:hAnsi="Times New Roman" w:cs="Times New Roman"/>
                <w:sz w:val="20"/>
                <w:szCs w:val="20"/>
              </w:rPr>
              <w:t>_2016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6.637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.8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+08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E26E2F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10_2016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380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68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E26E2F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21_2016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5.471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.49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E26E2F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23_2016</w:t>
            </w:r>
          </w:p>
        </w:tc>
        <w:tc>
          <w:tcPr>
            <w:tcW w:w="876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9.179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4.67E+04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+09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+07</w:t>
            </w:r>
          </w:p>
        </w:tc>
        <w:tc>
          <w:tcPr>
            <w:tcW w:w="1260" w:type="dxa"/>
            <w:vAlign w:val="center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851</w:t>
            </w:r>
          </w:p>
        </w:tc>
      </w:tr>
      <w:tr w:rsidR="00DF0CD5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DF0CD5" w:rsidRPr="00515120" w:rsidRDefault="00E26E2F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 _26_2016</w:t>
            </w:r>
          </w:p>
        </w:tc>
        <w:tc>
          <w:tcPr>
            <w:tcW w:w="876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1158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DF0CD5" w:rsidRPr="00515120" w:rsidRDefault="00DF0CD5" w:rsidP="00DF0C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E+09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+08</w:t>
            </w:r>
          </w:p>
        </w:tc>
        <w:tc>
          <w:tcPr>
            <w:tcW w:w="1260" w:type="dxa"/>
            <w:vAlign w:val="bottom"/>
          </w:tcPr>
          <w:p w:rsidR="00DF0CD5" w:rsidRPr="00515120" w:rsidRDefault="00DF0CD5" w:rsidP="00DF0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S_ 27_2016</w:t>
            </w:r>
          </w:p>
        </w:tc>
        <w:tc>
          <w:tcPr>
            <w:tcW w:w="876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28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+04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 E+08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+07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S_ 29_2016</w:t>
            </w:r>
          </w:p>
        </w:tc>
        <w:tc>
          <w:tcPr>
            <w:tcW w:w="876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67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4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E+09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+08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E2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33_2016</w:t>
            </w:r>
          </w:p>
        </w:tc>
        <w:tc>
          <w:tcPr>
            <w:tcW w:w="876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+05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 E+09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+08</w:t>
            </w:r>
          </w:p>
        </w:tc>
        <w:tc>
          <w:tcPr>
            <w:tcW w:w="1260" w:type="dxa"/>
            <w:vAlign w:val="bottom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3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MU-04_2016</w:t>
            </w:r>
          </w:p>
        </w:tc>
        <w:tc>
          <w:tcPr>
            <w:tcW w:w="876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581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11_2016</w:t>
            </w:r>
          </w:p>
        </w:tc>
        <w:tc>
          <w:tcPr>
            <w:tcW w:w="876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562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732CAD" w:rsidP="00E2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BU-</w:t>
            </w:r>
            <w:r w:rsidR="00E26E2F" w:rsidRPr="00515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_2</w:t>
            </w:r>
            <w:r w:rsidR="00E26E2F" w:rsidRPr="00515120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76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5.848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E2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24_2016</w:t>
            </w:r>
          </w:p>
        </w:tc>
        <w:tc>
          <w:tcPr>
            <w:tcW w:w="876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366</w:t>
            </w:r>
          </w:p>
        </w:tc>
      </w:tr>
      <w:tr w:rsidR="00732CAD" w:rsidRPr="00515120" w:rsidTr="00DF0CD5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RN-25_2016</w:t>
            </w:r>
          </w:p>
        </w:tc>
        <w:tc>
          <w:tcPr>
            <w:tcW w:w="876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009</w:t>
            </w:r>
          </w:p>
        </w:tc>
      </w:tr>
      <w:tr w:rsidR="00732CAD" w:rsidRPr="00515120" w:rsidTr="00F372FA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11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5.569</w:t>
            </w:r>
          </w:p>
        </w:tc>
      </w:tr>
      <w:tr w:rsidR="00732CAD" w:rsidRPr="00515120" w:rsidTr="00F372FA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S _12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032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 _01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167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_SH_SS _11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5.241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S_ 12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691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E26E2F" w:rsidP="00E2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TA _31_2016</w:t>
            </w:r>
          </w:p>
        </w:tc>
        <w:tc>
          <w:tcPr>
            <w:tcW w:w="876" w:type="dxa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6.089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-1</w:t>
            </w:r>
            <w:r w:rsidR="00205EE6" w:rsidRPr="00515120">
              <w:rPr>
                <w:rFonts w:ascii="Times New Roman" w:hAnsi="Times New Roman" w:cs="Times New Roman"/>
                <w:sz w:val="20"/>
                <w:szCs w:val="20"/>
              </w:rPr>
              <w:t>_2017</w:t>
            </w:r>
          </w:p>
        </w:tc>
        <w:tc>
          <w:tcPr>
            <w:tcW w:w="876" w:type="dxa"/>
          </w:tcPr>
          <w:p w:rsidR="00732CAD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3.403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+05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+09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+08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32CAD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-2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0.043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-3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3.556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+05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U-4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+05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-1</w:t>
            </w:r>
            <w:r w:rsidR="00A906B6" w:rsidRPr="00515120">
              <w:rPr>
                <w:rFonts w:ascii="Times New Roman" w:hAnsi="Times New Roman" w:cs="Times New Roman"/>
                <w:sz w:val="20"/>
                <w:szCs w:val="20"/>
              </w:rPr>
              <w:t>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+14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+13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-2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563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+08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-3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2.503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+05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AL-4_2017</w:t>
            </w:r>
          </w:p>
        </w:tc>
        <w:tc>
          <w:tcPr>
            <w:tcW w:w="876" w:type="dxa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1158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-1</w:t>
            </w:r>
            <w:r w:rsidR="00A906B6" w:rsidRPr="00515120">
              <w:rPr>
                <w:rFonts w:ascii="Times New Roman" w:hAnsi="Times New Roman" w:cs="Times New Roman"/>
                <w:sz w:val="20"/>
                <w:szCs w:val="20"/>
              </w:rPr>
              <w:t>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947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-2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9.744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+07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-3_2017</w:t>
            </w:r>
          </w:p>
        </w:tc>
        <w:tc>
          <w:tcPr>
            <w:tcW w:w="876" w:type="dxa"/>
          </w:tcPr>
          <w:p w:rsidR="00A906B6" w:rsidRPr="00515120" w:rsidRDefault="00927483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8.972</w:t>
            </w:r>
          </w:p>
        </w:tc>
        <w:tc>
          <w:tcPr>
            <w:tcW w:w="1158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7F7DF5" w:rsidRPr="00515120" w:rsidRDefault="007F7DF5" w:rsidP="007F7D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KU-1_2017</w:t>
            </w:r>
          </w:p>
        </w:tc>
        <w:tc>
          <w:tcPr>
            <w:tcW w:w="876" w:type="dxa"/>
          </w:tcPr>
          <w:p w:rsidR="00A906B6" w:rsidRPr="00515120" w:rsidRDefault="009220D1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7.748</w:t>
            </w:r>
          </w:p>
        </w:tc>
        <w:tc>
          <w:tcPr>
            <w:tcW w:w="1158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KU-2_2017</w:t>
            </w:r>
          </w:p>
        </w:tc>
        <w:tc>
          <w:tcPr>
            <w:tcW w:w="876" w:type="dxa"/>
          </w:tcPr>
          <w:p w:rsidR="00A906B6" w:rsidRPr="00515120" w:rsidRDefault="009220D1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9.918</w:t>
            </w:r>
          </w:p>
        </w:tc>
        <w:tc>
          <w:tcPr>
            <w:tcW w:w="1158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KU-3_2017</w:t>
            </w:r>
          </w:p>
        </w:tc>
        <w:tc>
          <w:tcPr>
            <w:tcW w:w="876" w:type="dxa"/>
          </w:tcPr>
          <w:p w:rsidR="00A906B6" w:rsidRPr="00515120" w:rsidRDefault="009220D1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0.315</w:t>
            </w:r>
          </w:p>
        </w:tc>
        <w:tc>
          <w:tcPr>
            <w:tcW w:w="1158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6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9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KU-4_2017</w:t>
            </w:r>
          </w:p>
        </w:tc>
        <w:tc>
          <w:tcPr>
            <w:tcW w:w="876" w:type="dxa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19</w:t>
            </w:r>
          </w:p>
        </w:tc>
        <w:tc>
          <w:tcPr>
            <w:tcW w:w="1158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+07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+11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+10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46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-1_2017</w:t>
            </w:r>
          </w:p>
        </w:tc>
        <w:tc>
          <w:tcPr>
            <w:tcW w:w="876" w:type="dxa"/>
          </w:tcPr>
          <w:p w:rsidR="00A906B6" w:rsidRPr="00515120" w:rsidRDefault="009220D1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3.749</w:t>
            </w:r>
          </w:p>
        </w:tc>
        <w:tc>
          <w:tcPr>
            <w:tcW w:w="1158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+05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+08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A906B6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A906B6" w:rsidRPr="00515120" w:rsidRDefault="00112E57" w:rsidP="00112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-2_2017</w:t>
            </w:r>
          </w:p>
        </w:tc>
        <w:tc>
          <w:tcPr>
            <w:tcW w:w="876" w:type="dxa"/>
          </w:tcPr>
          <w:p w:rsidR="00A906B6" w:rsidRPr="00515120" w:rsidRDefault="009220D1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32.681</w:t>
            </w:r>
          </w:p>
        </w:tc>
        <w:tc>
          <w:tcPr>
            <w:tcW w:w="1158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+05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E+09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12E57" w:rsidRPr="00515120" w:rsidRDefault="00112E57" w:rsidP="00112E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+08</w:t>
            </w:r>
          </w:p>
          <w:p w:rsidR="00A906B6" w:rsidRPr="00515120" w:rsidRDefault="00A906B6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906B6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1.210</w:t>
            </w:r>
          </w:p>
        </w:tc>
      </w:tr>
      <w:tr w:rsidR="00732CAD" w:rsidRPr="00515120" w:rsidTr="00FF0FB1">
        <w:trPr>
          <w:cantSplit/>
          <w:trHeight w:val="541"/>
        </w:trPr>
        <w:tc>
          <w:tcPr>
            <w:tcW w:w="2538" w:type="dxa"/>
            <w:vAlign w:val="center"/>
          </w:tcPr>
          <w:p w:rsidR="00732CAD" w:rsidRPr="00515120" w:rsidRDefault="00112E57" w:rsidP="00732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-3_2017</w:t>
            </w:r>
          </w:p>
        </w:tc>
        <w:tc>
          <w:tcPr>
            <w:tcW w:w="876" w:type="dxa"/>
          </w:tcPr>
          <w:p w:rsidR="00732CAD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1158" w:type="dxa"/>
            <w:vAlign w:val="center"/>
          </w:tcPr>
          <w:p w:rsidR="009220D1" w:rsidRPr="00515120" w:rsidRDefault="009220D1" w:rsidP="009220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7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9220D1" w:rsidRPr="00515120" w:rsidRDefault="009220D1" w:rsidP="009220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7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220D1" w:rsidRPr="00515120" w:rsidRDefault="009220D1" w:rsidP="009220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+06</w:t>
            </w:r>
          </w:p>
          <w:p w:rsidR="00732CAD" w:rsidRPr="00515120" w:rsidRDefault="00732CAD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732CAD" w:rsidRPr="00515120" w:rsidRDefault="005E4232" w:rsidP="00732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80.941</w:t>
            </w:r>
          </w:p>
        </w:tc>
      </w:tr>
      <w:tr w:rsidR="005E4232" w:rsidRPr="00515120" w:rsidTr="00557855">
        <w:trPr>
          <w:cantSplit/>
          <w:trHeight w:val="541"/>
        </w:trPr>
        <w:tc>
          <w:tcPr>
            <w:tcW w:w="2538" w:type="dxa"/>
            <w:vAlign w:val="center"/>
          </w:tcPr>
          <w:p w:rsidR="005E4232" w:rsidRPr="00515120" w:rsidRDefault="005E4232" w:rsidP="005E4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DE-4_2017</w:t>
            </w:r>
          </w:p>
        </w:tc>
        <w:tc>
          <w:tcPr>
            <w:tcW w:w="876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5.848</w:t>
            </w:r>
          </w:p>
        </w:tc>
      </w:tr>
      <w:tr w:rsidR="005E4232" w:rsidRPr="00515120" w:rsidTr="00557855">
        <w:trPr>
          <w:cantSplit/>
          <w:trHeight w:val="541"/>
        </w:trPr>
        <w:tc>
          <w:tcPr>
            <w:tcW w:w="2538" w:type="dxa"/>
            <w:vAlign w:val="center"/>
          </w:tcPr>
          <w:p w:rsidR="005E4232" w:rsidRPr="00515120" w:rsidRDefault="005E4232" w:rsidP="005E4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BAN_SH_SN-4 _2017</w:t>
            </w:r>
          </w:p>
        </w:tc>
        <w:tc>
          <w:tcPr>
            <w:tcW w:w="876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158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E4232" w:rsidRPr="00515120" w:rsidRDefault="005E4232" w:rsidP="005E4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20">
              <w:rPr>
                <w:rFonts w:ascii="Times New Roman" w:hAnsi="Times New Roman" w:cs="Times New Roman"/>
                <w:sz w:val="20"/>
                <w:szCs w:val="20"/>
              </w:rPr>
              <w:t>67.366</w:t>
            </w:r>
          </w:p>
        </w:tc>
      </w:tr>
    </w:tbl>
    <w:p w:rsidR="005D7969" w:rsidRDefault="005D7969" w:rsidP="00FE2D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2DCD" w:rsidRDefault="00FE2DCD" w:rsidP="00F21A9E">
      <w:pPr>
        <w:rPr>
          <w:rFonts w:ascii="Times New Roman" w:hAnsi="Times New Roman" w:cs="Times New Roman"/>
          <w:sz w:val="24"/>
          <w:szCs w:val="24"/>
        </w:rPr>
      </w:pPr>
    </w:p>
    <w:p w:rsidR="005D486C" w:rsidRDefault="005D486C" w:rsidP="00F21A9E">
      <w:pPr>
        <w:rPr>
          <w:rFonts w:ascii="Times New Roman" w:hAnsi="Times New Roman" w:cs="Times New Roman"/>
          <w:sz w:val="24"/>
          <w:szCs w:val="24"/>
        </w:rPr>
      </w:pPr>
    </w:p>
    <w:p w:rsidR="003C5CD5" w:rsidRDefault="003C5CD5" w:rsidP="00F21A9E">
      <w:pPr>
        <w:rPr>
          <w:rFonts w:ascii="Times New Roman" w:hAnsi="Times New Roman" w:cs="Times New Roman"/>
          <w:sz w:val="24"/>
          <w:szCs w:val="24"/>
        </w:rPr>
      </w:pPr>
    </w:p>
    <w:p w:rsidR="005D486C" w:rsidRDefault="005D486C" w:rsidP="00F21A9E">
      <w:pPr>
        <w:rPr>
          <w:rFonts w:ascii="Times New Roman" w:hAnsi="Times New Roman" w:cs="Times New Roman"/>
          <w:sz w:val="24"/>
          <w:szCs w:val="24"/>
        </w:rPr>
      </w:pPr>
    </w:p>
    <w:p w:rsidR="005D486C" w:rsidRDefault="005D486C" w:rsidP="00F21A9E">
      <w:pPr>
        <w:rPr>
          <w:rFonts w:ascii="Times New Roman" w:hAnsi="Times New Roman" w:cs="Times New Roman"/>
          <w:sz w:val="24"/>
          <w:szCs w:val="24"/>
        </w:rPr>
      </w:pPr>
    </w:p>
    <w:p w:rsidR="00515120" w:rsidRDefault="00515120" w:rsidP="00F21A9E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P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Default="00515120" w:rsidP="00515120">
      <w:pPr>
        <w:rPr>
          <w:rFonts w:ascii="Times New Roman" w:hAnsi="Times New Roman" w:cs="Times New Roman"/>
          <w:sz w:val="24"/>
          <w:szCs w:val="24"/>
        </w:rPr>
      </w:pPr>
    </w:p>
    <w:p w:rsidR="00515120" w:rsidRDefault="00515120" w:rsidP="00515120">
      <w:pPr>
        <w:tabs>
          <w:tab w:val="left" w:pos="1980"/>
        </w:tabs>
        <w:rPr>
          <w:rFonts w:ascii="Times New Roman" w:hAnsi="Times New Roman" w:cs="Times New Roman"/>
          <w:sz w:val="24"/>
          <w:szCs w:val="24"/>
        </w:rPr>
      </w:pPr>
    </w:p>
    <w:p w:rsidR="00AE1471" w:rsidRPr="00515120" w:rsidRDefault="00AE1471" w:rsidP="00515120">
      <w:pPr>
        <w:tabs>
          <w:tab w:val="left" w:pos="1980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515120" w:rsidRDefault="003A0FFA" w:rsidP="003A0FFA">
      <w:pPr>
        <w:tabs>
          <w:tab w:val="left" w:pos="1980"/>
        </w:tabs>
        <w:rPr>
          <w:rFonts w:ascii="Times New Roman" w:hAnsi="Times New Roman" w:cs="Times New Roman"/>
          <w:b/>
          <w:sz w:val="20"/>
          <w:szCs w:val="20"/>
        </w:rPr>
      </w:pPr>
      <w:r w:rsidRPr="0051512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15120">
        <w:rPr>
          <w:rFonts w:ascii="Times New Roman" w:hAnsi="Times New Roman" w:cs="Times New Roman"/>
          <w:b/>
          <w:sz w:val="20"/>
          <w:szCs w:val="20"/>
        </w:rPr>
        <w:t>2:</w:t>
      </w:r>
      <w:r>
        <w:rPr>
          <w:rFonts w:ascii="Times New Roman" w:hAnsi="Times New Roman" w:cs="Times New Roman"/>
          <w:b/>
          <w:sz w:val="20"/>
          <w:szCs w:val="20"/>
        </w:rPr>
        <w:t xml:space="preserve"> Accession no., sequence IDs, sources and collection time of the WSSVs sequences of dataset.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748"/>
        <w:gridCol w:w="2932"/>
        <w:gridCol w:w="2833"/>
        <w:gridCol w:w="2675"/>
      </w:tblGrid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ession 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_ID</w:t>
            </w:r>
            <w:proofErr w:type="spellEnd"/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rce (</w:t>
            </w:r>
            <w:r w:rsidRPr="00635A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ection (Year)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75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SU-3_2015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Satkhira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ar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Mar-1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76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DE-4_2015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Deabhata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Mar-1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77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AL-2_2015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Assasuni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Mar-1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78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SU-2_201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Satkhira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ar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79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SN-1_201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Shymnagar,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80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KU-2_201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Kaliganj,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8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DE-2_201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Debhata,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F489082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AL-2_201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Assasuni,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3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AL-1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4)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AL-2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5)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DE-3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7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SN-7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8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RA-14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20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 SH SN-16 201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6)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SU-4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17419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 SH MU-15 2014 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19388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BG-1C_201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:Burigoalini</w:t>
            </w:r>
            <w:proofErr w:type="spellEnd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19387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_SH_MU-23_201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556686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LAR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74852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x12-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81069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502435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007315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ng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49440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-99/</w:t>
            </w: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ndao</w:t>
            </w:r>
            <w:proofErr w:type="spellEnd"/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4944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-98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4944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-98/South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4944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-9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41475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L2/2008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4943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-95/Dalian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79320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90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dalur-NM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9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dalur-NM3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8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dalur-NM2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7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dalur-NM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6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8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5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7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6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5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8438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baram-M3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2488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-0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682926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01388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01388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422228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328029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e-03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1451.2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-Sinaloa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7399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ian</w:t>
            </w:r>
            <w:proofErr w:type="spellEnd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6456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6455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SV-Mx-H-200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645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SV-Mx-G-200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645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SV-Mx-C-2005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Q09801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723558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bahar</w:t>
            </w:r>
            <w:proofErr w:type="spellEnd"/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369029.2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SV-TH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515788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LV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Kore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53425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hin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873785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DL18/0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937859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27481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KD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6184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16864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38084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Korea</w:t>
            </w:r>
            <w:proofErr w:type="spellEnd"/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Korea</w:t>
            </w:r>
            <w:proofErr w:type="spellEnd"/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85574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-KHZ/904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551447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4499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VN.VP28.HCM2.12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44993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VN.VP28.BD2.12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4499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VN.VP28.BD1.1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130032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194079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734034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DL/09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02658.1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isolate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332093.3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SV-CN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A0FFA" w:rsidRPr="00635A9C" w:rsidTr="00E5190A">
        <w:tc>
          <w:tcPr>
            <w:tcW w:w="1908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003225.2</w:t>
            </w:r>
          </w:p>
        </w:tc>
        <w:tc>
          <w:tcPr>
            <w:tcW w:w="3234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01</w:t>
            </w:r>
          </w:p>
        </w:tc>
        <w:tc>
          <w:tcPr>
            <w:tcW w:w="1816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30" w:type="dxa"/>
            <w:vAlign w:val="center"/>
          </w:tcPr>
          <w:p w:rsidR="003A0FFA" w:rsidRPr="00635A9C" w:rsidRDefault="003A0FFA" w:rsidP="00E51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</w:tbl>
    <w:p w:rsidR="003A0FFA" w:rsidRDefault="003A0FFA" w:rsidP="003A0FFA">
      <w:pPr>
        <w:tabs>
          <w:tab w:val="left" w:pos="1980"/>
        </w:tabs>
        <w:rPr>
          <w:rFonts w:ascii="Times New Roman" w:hAnsi="Times New Roman" w:cs="Times New Roman"/>
          <w:sz w:val="24"/>
          <w:szCs w:val="24"/>
        </w:rPr>
      </w:pPr>
    </w:p>
    <w:sectPr w:rsidR="003A0FFA" w:rsidSect="00C304EB">
      <w:head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1B3" w:rsidRDefault="00E061B3" w:rsidP="00257DD1">
      <w:pPr>
        <w:spacing w:after="0" w:line="240" w:lineRule="auto"/>
      </w:pPr>
      <w:r>
        <w:separator/>
      </w:r>
    </w:p>
  </w:endnote>
  <w:endnote w:type="continuationSeparator" w:id="0">
    <w:p w:rsidR="00E061B3" w:rsidRDefault="00E061B3" w:rsidP="00257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1B3" w:rsidRDefault="00E061B3" w:rsidP="00257DD1">
      <w:pPr>
        <w:spacing w:after="0" w:line="240" w:lineRule="auto"/>
      </w:pPr>
      <w:r>
        <w:separator/>
      </w:r>
    </w:p>
  </w:footnote>
  <w:footnote w:type="continuationSeparator" w:id="0">
    <w:p w:rsidR="00E061B3" w:rsidRDefault="00E061B3" w:rsidP="00257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0CD5" w:rsidRPr="00257DD1" w:rsidRDefault="00DF0CD5" w:rsidP="00257DD1">
    <w:pPr>
      <w:spacing w:line="480" w:lineRule="auto"/>
      <w:jc w:val="both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7A"/>
    <w:rsid w:val="00004BEE"/>
    <w:rsid w:val="0001252B"/>
    <w:rsid w:val="00031006"/>
    <w:rsid w:val="00035D8E"/>
    <w:rsid w:val="0004603E"/>
    <w:rsid w:val="00047233"/>
    <w:rsid w:val="00054261"/>
    <w:rsid w:val="00112E57"/>
    <w:rsid w:val="00160561"/>
    <w:rsid w:val="00160F10"/>
    <w:rsid w:val="0017462B"/>
    <w:rsid w:val="001816BD"/>
    <w:rsid w:val="00183966"/>
    <w:rsid w:val="00192B50"/>
    <w:rsid w:val="001A6CAA"/>
    <w:rsid w:val="001B5118"/>
    <w:rsid w:val="001D00E5"/>
    <w:rsid w:val="001E32DC"/>
    <w:rsid w:val="001F5C7C"/>
    <w:rsid w:val="002025D6"/>
    <w:rsid w:val="00202B33"/>
    <w:rsid w:val="00205EE6"/>
    <w:rsid w:val="00211F32"/>
    <w:rsid w:val="00227C73"/>
    <w:rsid w:val="0023517D"/>
    <w:rsid w:val="00255BCB"/>
    <w:rsid w:val="00257DD1"/>
    <w:rsid w:val="002876E2"/>
    <w:rsid w:val="00297EA4"/>
    <w:rsid w:val="002A0424"/>
    <w:rsid w:val="002D5D83"/>
    <w:rsid w:val="00311E35"/>
    <w:rsid w:val="00320389"/>
    <w:rsid w:val="0035006D"/>
    <w:rsid w:val="0035329D"/>
    <w:rsid w:val="00373F5C"/>
    <w:rsid w:val="00377760"/>
    <w:rsid w:val="003910A5"/>
    <w:rsid w:val="00394637"/>
    <w:rsid w:val="003A0FFA"/>
    <w:rsid w:val="003C5CD5"/>
    <w:rsid w:val="003D4919"/>
    <w:rsid w:val="003F4F2E"/>
    <w:rsid w:val="00420C1B"/>
    <w:rsid w:val="0042272B"/>
    <w:rsid w:val="00454ED7"/>
    <w:rsid w:val="004721B0"/>
    <w:rsid w:val="00482D67"/>
    <w:rsid w:val="00492C49"/>
    <w:rsid w:val="004B02A7"/>
    <w:rsid w:val="004D6C81"/>
    <w:rsid w:val="004E540F"/>
    <w:rsid w:val="00515120"/>
    <w:rsid w:val="00550DB0"/>
    <w:rsid w:val="0058321E"/>
    <w:rsid w:val="005A6468"/>
    <w:rsid w:val="005B217E"/>
    <w:rsid w:val="005B54CB"/>
    <w:rsid w:val="005C792B"/>
    <w:rsid w:val="005D47E4"/>
    <w:rsid w:val="005D486C"/>
    <w:rsid w:val="005D7969"/>
    <w:rsid w:val="005E4232"/>
    <w:rsid w:val="006017D9"/>
    <w:rsid w:val="00632086"/>
    <w:rsid w:val="006428F0"/>
    <w:rsid w:val="00661000"/>
    <w:rsid w:val="00695932"/>
    <w:rsid w:val="006A22D6"/>
    <w:rsid w:val="006A6B27"/>
    <w:rsid w:val="006C004D"/>
    <w:rsid w:val="006C290F"/>
    <w:rsid w:val="006C3601"/>
    <w:rsid w:val="006C38DD"/>
    <w:rsid w:val="006D06CE"/>
    <w:rsid w:val="007053F6"/>
    <w:rsid w:val="00732CAD"/>
    <w:rsid w:val="00742CB1"/>
    <w:rsid w:val="007565D8"/>
    <w:rsid w:val="00766329"/>
    <w:rsid w:val="00767EF1"/>
    <w:rsid w:val="00771A09"/>
    <w:rsid w:val="00787C61"/>
    <w:rsid w:val="00796689"/>
    <w:rsid w:val="007A3E5C"/>
    <w:rsid w:val="007B37B2"/>
    <w:rsid w:val="007C027B"/>
    <w:rsid w:val="007F6984"/>
    <w:rsid w:val="007F7DF5"/>
    <w:rsid w:val="00822B54"/>
    <w:rsid w:val="00826BC3"/>
    <w:rsid w:val="0083308D"/>
    <w:rsid w:val="0086426F"/>
    <w:rsid w:val="00866FC3"/>
    <w:rsid w:val="00880D48"/>
    <w:rsid w:val="00897AAE"/>
    <w:rsid w:val="008A0DCB"/>
    <w:rsid w:val="008C16E7"/>
    <w:rsid w:val="008D718B"/>
    <w:rsid w:val="008E2F6F"/>
    <w:rsid w:val="008E33C9"/>
    <w:rsid w:val="00903236"/>
    <w:rsid w:val="009220D1"/>
    <w:rsid w:val="00927483"/>
    <w:rsid w:val="00944AC7"/>
    <w:rsid w:val="00950D65"/>
    <w:rsid w:val="0095747B"/>
    <w:rsid w:val="00961588"/>
    <w:rsid w:val="00990C6E"/>
    <w:rsid w:val="00990F55"/>
    <w:rsid w:val="009923C6"/>
    <w:rsid w:val="00994B6B"/>
    <w:rsid w:val="009954F6"/>
    <w:rsid w:val="009F263D"/>
    <w:rsid w:val="00A058E3"/>
    <w:rsid w:val="00A132EB"/>
    <w:rsid w:val="00A2647E"/>
    <w:rsid w:val="00A47E67"/>
    <w:rsid w:val="00A56F31"/>
    <w:rsid w:val="00A612B7"/>
    <w:rsid w:val="00A65A5F"/>
    <w:rsid w:val="00A906B6"/>
    <w:rsid w:val="00A93D83"/>
    <w:rsid w:val="00AB2859"/>
    <w:rsid w:val="00AB2D3E"/>
    <w:rsid w:val="00AE1471"/>
    <w:rsid w:val="00AF1785"/>
    <w:rsid w:val="00AF5731"/>
    <w:rsid w:val="00B1213D"/>
    <w:rsid w:val="00B23594"/>
    <w:rsid w:val="00B60B8C"/>
    <w:rsid w:val="00B927F3"/>
    <w:rsid w:val="00BA37BB"/>
    <w:rsid w:val="00BA4DC5"/>
    <w:rsid w:val="00BA5CD2"/>
    <w:rsid w:val="00BB1AF7"/>
    <w:rsid w:val="00BB2DD1"/>
    <w:rsid w:val="00BB4A8D"/>
    <w:rsid w:val="00BC058C"/>
    <w:rsid w:val="00BE0EE5"/>
    <w:rsid w:val="00BE1755"/>
    <w:rsid w:val="00BE3EBC"/>
    <w:rsid w:val="00C304EB"/>
    <w:rsid w:val="00C35613"/>
    <w:rsid w:val="00C434BE"/>
    <w:rsid w:val="00C437F7"/>
    <w:rsid w:val="00C6001C"/>
    <w:rsid w:val="00C774AF"/>
    <w:rsid w:val="00C945B0"/>
    <w:rsid w:val="00C94828"/>
    <w:rsid w:val="00CA74B9"/>
    <w:rsid w:val="00CC3B38"/>
    <w:rsid w:val="00CC5261"/>
    <w:rsid w:val="00CD38E1"/>
    <w:rsid w:val="00D168F1"/>
    <w:rsid w:val="00D2186A"/>
    <w:rsid w:val="00D55453"/>
    <w:rsid w:val="00D57DE2"/>
    <w:rsid w:val="00D9102F"/>
    <w:rsid w:val="00D918DA"/>
    <w:rsid w:val="00D91F94"/>
    <w:rsid w:val="00DB303C"/>
    <w:rsid w:val="00DF0CD5"/>
    <w:rsid w:val="00E030FA"/>
    <w:rsid w:val="00E061B3"/>
    <w:rsid w:val="00E07D2C"/>
    <w:rsid w:val="00E13C83"/>
    <w:rsid w:val="00E165C2"/>
    <w:rsid w:val="00E26E2F"/>
    <w:rsid w:val="00E50BF6"/>
    <w:rsid w:val="00E606CD"/>
    <w:rsid w:val="00EC0E89"/>
    <w:rsid w:val="00EC133E"/>
    <w:rsid w:val="00F21A9E"/>
    <w:rsid w:val="00F51FD2"/>
    <w:rsid w:val="00F730B9"/>
    <w:rsid w:val="00F75FEB"/>
    <w:rsid w:val="00F9066F"/>
    <w:rsid w:val="00F97508"/>
    <w:rsid w:val="00FD0B4C"/>
    <w:rsid w:val="00FD0B9E"/>
    <w:rsid w:val="00FE2DCD"/>
    <w:rsid w:val="00FE367A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7AF9FA"/>
  <w15:docId w15:val="{B502409E-DC5B-47FA-A4FC-D24C3AAD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73F5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F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7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DD1"/>
  </w:style>
  <w:style w:type="paragraph" w:styleId="Footer">
    <w:name w:val="footer"/>
    <w:basedOn w:val="Normal"/>
    <w:link w:val="FooterChar"/>
    <w:uiPriority w:val="99"/>
    <w:unhideWhenUsed/>
    <w:rsid w:val="00257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B01DE7-0906-4CB1-BF16-603DF5F84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3</Words>
  <Characters>862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GBL109</cp:lastModifiedBy>
  <cp:revision>2</cp:revision>
  <cp:lastPrinted>2015-04-27T16:44:00Z</cp:lastPrinted>
  <dcterms:created xsi:type="dcterms:W3CDTF">2018-02-12T17:19:00Z</dcterms:created>
  <dcterms:modified xsi:type="dcterms:W3CDTF">2018-02-12T17:19:00Z</dcterms:modified>
</cp:coreProperties>
</file>